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4 Table. KPIs for inpatient care for caesarean section (N=538) </w:t>
      </w:r>
      <w:r>
        <w:rPr>
          <w:b/>
          <w:sz w:val="24"/>
          <w:szCs w:val="24"/>
          <w:vertAlign w:val="superscript"/>
          <w:lang w:val="en-GB"/>
        </w:rPr>
        <w:t>†</w:t>
      </w:r>
      <w:r>
        <w:rPr>
          <w:b/>
          <w:sz w:val="24"/>
          <w:szCs w:val="24"/>
          <w:lang w:val="en-GB"/>
        </w:rPr>
        <w:t>.</w:t>
      </w:r>
    </w:p>
    <w:tbl>
      <w:tblPr>
        <w:tblStyle w:val="4"/>
        <w:tblW w:w="8241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6"/>
        <w:gridCol w:w="50"/>
        <w:gridCol w:w="5954"/>
        <w:gridCol w:w="814"/>
        <w:gridCol w:w="997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　</w:t>
            </w:r>
          </w:p>
        </w:tc>
        <w:tc>
          <w:tcPr>
            <w:tcW w:w="600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Key process indicators (KPIs)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No. of cases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Compliance rate (%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00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indication for planned C-section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9.8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reoperative tests and examinations completed within 2 days of admiss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3.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Routine blood test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9.4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Routine urinalysis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0.6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Hepatorenal function (NA when previously received during antenatal care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9.5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Coagulation tes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6.2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Electrocardiogram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4.8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Infectious disease screening: HBV, HCV, HIV, RPR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＃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4.8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rophylactic use of first-generation cephalosporin antibiotic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28.44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Withdraw of prophylactic antibiotics within 72 hours after deliver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76.95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Timeliness of surgery (within 2 days of admission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6.4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anaesthesia (CSEA or CEA)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1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use of oxytocin during procedure (&lt;20 U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4.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No transfusion or transfusion for appropriate reaso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8.8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postoperative length of stay (≤7 days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6.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atient receipt of health education prior to discharg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8.8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2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00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length of stay (≤9 days or deviation for appropriate reasons)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17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6.10</w:t>
            </w:r>
          </w:p>
        </w:tc>
      </w:tr>
    </w:tbl>
    <w:p>
      <w:pPr>
        <w:ind w:left="283" w:leftChars="67" w:hanging="142" w:hangingChars="7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† ICD-10: the first diagnosis of underlying section of uterus, caesarean operation, ICD-9-CM-3: 74.1 surgical coders</w:t>
      </w:r>
    </w:p>
    <w:p>
      <w:pPr>
        <w:ind w:left="283" w:leftChars="67" w:hanging="142" w:hangingChars="71"/>
        <w:rPr>
          <w:kern w:val="0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‡ </w:t>
      </w:r>
      <w:r>
        <w:rPr>
          <w:kern w:val="0"/>
          <w:sz w:val="20"/>
          <w:szCs w:val="20"/>
          <w:lang w:val="en-GB"/>
        </w:rPr>
        <w:t>Demand from pregnant women or their relatives, oligohydramnios, foetal factors, chronic foetal distress, cephalopelvic disproportion, complications that affect vaginal delivery, other appropriate indications</w:t>
      </w:r>
    </w:p>
    <w:p>
      <w:pPr>
        <w:ind w:left="283" w:leftChars="67" w:hanging="142" w:hangingChars="7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# HBV: Hepatitis B virus, HCV: Hepatitis C virus, HIV: Human immunodeficiency virus; RPR: rapid plasma reagin card test</w:t>
      </w:r>
    </w:p>
    <w:p>
      <w:pPr>
        <w:ind w:left="283" w:leftChars="67" w:hanging="142" w:hangingChars="71"/>
        <w:rPr>
          <w:sz w:val="20"/>
          <w:szCs w:val="20"/>
          <w:lang w:val="en-GB"/>
        </w:rPr>
      </w:pPr>
      <w:bookmarkStart w:id="0" w:name="_GoBack"/>
      <w:bookmarkEnd w:id="0"/>
      <w:r>
        <w:rPr>
          <w:sz w:val="20"/>
          <w:szCs w:val="20"/>
          <w:lang w:val="en-GB"/>
        </w:rPr>
        <w:t>&amp; CSEA: Combined spinal epidural anaesthesia, CEA: Continuous epidural anaesthesia</w:t>
      </w:r>
    </w:p>
    <w:p>
      <w:pPr>
        <w:rPr>
          <w:lang w:val="en-GB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t>-</w:t>
    </w: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 w:eastAsia="en-US"/>
      </w:rPr>
      <w:t>1</w:t>
    </w:r>
    <w:r>
      <w:fldChar w:fldCharType="end"/>
    </w:r>
    <w:r>
      <w:t>-</w:t>
    </w:r>
  </w:p>
  <w:p>
    <w:pPr>
      <w:pStyle w:val="2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EA8"/>
    <w:rsid w:val="005569FA"/>
    <w:rsid w:val="008B6EA8"/>
    <w:rsid w:val="00FA3994"/>
    <w:rsid w:val="2F16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5">
    <w:name w:val="页脚 Char"/>
    <w:link w:val="2"/>
    <w:uiPriority w:val="99"/>
    <w:rPr>
      <w:sz w:val="18"/>
      <w:szCs w:val="18"/>
    </w:rPr>
  </w:style>
  <w:style w:type="character" w:customStyle="1" w:styleId="6">
    <w:name w:val="页脚 Char1"/>
    <w:basedOn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5</Pages>
  <Words>1319</Words>
  <Characters>7524</Characters>
  <Lines>62</Lines>
  <Paragraphs>17</Paragraphs>
  <TotalTime>1</TotalTime>
  <ScaleCrop>false</ScaleCrop>
  <LinksUpToDate>false</LinksUpToDate>
  <CharactersWithSpaces>8826</CharactersWithSpaces>
  <Application>WPS Office_10.1.0.7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1:48:00Z</dcterms:created>
  <dc:creator>lenovo</dc:creator>
  <cp:lastModifiedBy>jennifer</cp:lastModifiedBy>
  <dcterms:modified xsi:type="dcterms:W3CDTF">2018-04-26T12:5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